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A07E2" w14:textId="09E251A0" w:rsidR="00AA713C" w:rsidRPr="00CC03FD" w:rsidRDefault="6E39691A" w:rsidP="7F6C796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C03FD">
        <w:rPr>
          <w:rFonts w:ascii="Arial" w:hAnsi="Arial" w:cs="Arial"/>
          <w:b/>
          <w:bCs/>
          <w:sz w:val="20"/>
          <w:szCs w:val="20"/>
          <w:lang w:val="en-US"/>
        </w:rPr>
        <w:t>Supplemental Data</w:t>
      </w:r>
    </w:p>
    <w:p w14:paraId="00B762CA" w14:textId="19CA8E4C" w:rsidR="7F6C796A" w:rsidRPr="00CC03FD" w:rsidRDefault="7F6C796A">
      <w:pPr>
        <w:rPr>
          <w:rFonts w:ascii="Arial" w:hAnsi="Arial" w:cs="Arial"/>
          <w:sz w:val="20"/>
          <w:szCs w:val="20"/>
          <w:lang w:val="en-US"/>
        </w:rPr>
      </w:pPr>
    </w:p>
    <w:p w14:paraId="0AB5134F" w14:textId="00F8D644" w:rsidR="6F3DDC15" w:rsidRPr="00CC03FD" w:rsidRDefault="6F3DDC15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C03FD">
        <w:rPr>
          <w:rFonts w:ascii="Arial" w:hAnsi="Arial" w:cs="Arial"/>
          <w:b/>
          <w:bCs/>
          <w:sz w:val="20"/>
          <w:szCs w:val="20"/>
          <w:lang w:val="en-US"/>
        </w:rPr>
        <w:t>Imaging core lab</w:t>
      </w:r>
      <w:r w:rsidR="473E4536" w:rsidRPr="00CC03FD">
        <w:rPr>
          <w:rFonts w:ascii="Arial" w:hAnsi="Arial" w:cs="Arial"/>
          <w:b/>
          <w:bCs/>
          <w:sz w:val="20"/>
          <w:szCs w:val="20"/>
          <w:lang w:val="en-US"/>
        </w:rPr>
        <w:t xml:space="preserve"> in alphabetical order</w:t>
      </w:r>
      <w:r w:rsidRPr="00CC03FD">
        <w:rPr>
          <w:rFonts w:ascii="Arial" w:hAnsi="Arial" w:cs="Arial"/>
          <w:b/>
          <w:bCs/>
          <w:sz w:val="20"/>
          <w:szCs w:val="20"/>
          <w:lang w:val="en-US"/>
        </w:rPr>
        <w:t>:</w:t>
      </w:r>
    </w:p>
    <w:p w14:paraId="236F87D8" w14:textId="3608930C" w:rsidR="6F3DDC15" w:rsidRPr="00CC03FD" w:rsidRDefault="6F3DDC15" w:rsidP="6C0FED5C">
      <w:pPr>
        <w:rPr>
          <w:rFonts w:ascii="Arial" w:hAnsi="Arial" w:cs="Arial"/>
          <w:sz w:val="20"/>
          <w:szCs w:val="20"/>
          <w:lang w:val="en-US"/>
        </w:rPr>
      </w:pPr>
      <w:r w:rsidRPr="00CC03FD">
        <w:rPr>
          <w:rFonts w:ascii="Arial" w:hAnsi="Arial" w:cs="Arial"/>
          <w:sz w:val="20"/>
          <w:szCs w:val="20"/>
          <w:lang w:val="en-US"/>
        </w:rPr>
        <w:t>Lucía Aja</w:t>
      </w:r>
      <w:r w:rsidR="61A9513D" w:rsidRPr="00CC03FD">
        <w:rPr>
          <w:rFonts w:ascii="Arial" w:hAnsi="Arial" w:cs="Arial"/>
          <w:sz w:val="20"/>
          <w:szCs w:val="20"/>
          <w:lang w:val="en-US"/>
        </w:rPr>
        <w:t xml:space="preserve"> (neuroradiologist and </w:t>
      </w:r>
      <w:proofErr w:type="spellStart"/>
      <w:r w:rsidR="61A9513D" w:rsidRPr="00CC03FD">
        <w:rPr>
          <w:rFonts w:ascii="Arial" w:hAnsi="Arial" w:cs="Arial"/>
          <w:sz w:val="20"/>
          <w:szCs w:val="20"/>
          <w:lang w:val="en-US"/>
        </w:rPr>
        <w:t>neurointerventionist</w:t>
      </w:r>
      <w:proofErr w:type="spellEnd"/>
      <w:r w:rsidR="61A9513D" w:rsidRPr="00CC03FD">
        <w:rPr>
          <w:rFonts w:ascii="Arial" w:hAnsi="Arial" w:cs="Arial"/>
          <w:sz w:val="20"/>
          <w:szCs w:val="20"/>
          <w:lang w:val="en-US"/>
        </w:rPr>
        <w:t xml:space="preserve">) </w:t>
      </w:r>
      <w:r w:rsidRPr="00CC03FD">
        <w:rPr>
          <w:rFonts w:ascii="Arial" w:hAnsi="Arial" w:cs="Arial"/>
          <w:sz w:val="20"/>
          <w:szCs w:val="20"/>
          <w:lang w:val="en-US"/>
        </w:rPr>
        <w:t>, Saima Bashir</w:t>
      </w:r>
      <w:r w:rsidR="0DA80449" w:rsidRPr="00CC03FD">
        <w:rPr>
          <w:rFonts w:ascii="Arial" w:hAnsi="Arial" w:cs="Arial"/>
          <w:sz w:val="20"/>
          <w:szCs w:val="20"/>
          <w:lang w:val="en-US"/>
        </w:rPr>
        <w:t xml:space="preserve"> (stroke neurologist and </w:t>
      </w:r>
      <w:proofErr w:type="spellStart"/>
      <w:r w:rsidR="0DA80449" w:rsidRPr="00CC03FD">
        <w:rPr>
          <w:rFonts w:ascii="Arial" w:hAnsi="Arial" w:cs="Arial"/>
          <w:sz w:val="20"/>
          <w:szCs w:val="20"/>
          <w:lang w:val="en-US"/>
        </w:rPr>
        <w:t>neurointerventionist</w:t>
      </w:r>
      <w:proofErr w:type="spellEnd"/>
      <w:r w:rsidR="0DA80449" w:rsidRPr="00CC03FD">
        <w:rPr>
          <w:rFonts w:ascii="Arial" w:hAnsi="Arial" w:cs="Arial"/>
          <w:sz w:val="20"/>
          <w:szCs w:val="20"/>
          <w:lang w:val="en-US"/>
        </w:rPr>
        <w:t>)</w:t>
      </w:r>
      <w:r w:rsidRPr="00CC03FD">
        <w:rPr>
          <w:rFonts w:ascii="Arial" w:hAnsi="Arial" w:cs="Arial"/>
          <w:sz w:val="20"/>
          <w:szCs w:val="20"/>
          <w:lang w:val="en-US"/>
        </w:rPr>
        <w:t>, Briggitte Beltrán</w:t>
      </w:r>
      <w:r w:rsidR="5B95824E" w:rsidRPr="00CC03FD">
        <w:rPr>
          <w:rFonts w:ascii="Arial" w:hAnsi="Arial" w:cs="Arial"/>
          <w:sz w:val="20"/>
          <w:szCs w:val="20"/>
          <w:lang w:val="en-US"/>
        </w:rPr>
        <w:t xml:space="preserve"> (neuroradiologist)</w:t>
      </w:r>
      <w:r w:rsidRPr="00CC03FD">
        <w:rPr>
          <w:rFonts w:ascii="Arial" w:hAnsi="Arial" w:cs="Arial"/>
          <w:sz w:val="20"/>
          <w:szCs w:val="20"/>
          <w:lang w:val="en-US"/>
        </w:rPr>
        <w:t>, Carlos Castaño</w:t>
      </w:r>
      <w:r w:rsidR="5069BF63" w:rsidRPr="00CC03FD">
        <w:rPr>
          <w:rFonts w:ascii="Arial" w:hAnsi="Arial" w:cs="Arial"/>
          <w:sz w:val="20"/>
          <w:szCs w:val="20"/>
          <w:lang w:val="en-US"/>
        </w:rPr>
        <w:t xml:space="preserve"> (neuroradiologist and </w:t>
      </w:r>
      <w:proofErr w:type="spellStart"/>
      <w:r w:rsidR="5069BF63" w:rsidRPr="00CC03FD">
        <w:rPr>
          <w:rFonts w:ascii="Arial" w:hAnsi="Arial" w:cs="Arial"/>
          <w:sz w:val="20"/>
          <w:szCs w:val="20"/>
          <w:lang w:val="en-US"/>
        </w:rPr>
        <w:t>neurointerventionist</w:t>
      </w:r>
      <w:proofErr w:type="spellEnd"/>
      <w:r w:rsidR="5069BF63" w:rsidRPr="00CC03FD">
        <w:rPr>
          <w:rFonts w:ascii="Arial" w:hAnsi="Arial" w:cs="Arial"/>
          <w:sz w:val="20"/>
          <w:szCs w:val="20"/>
          <w:lang w:val="en-US"/>
        </w:rPr>
        <w:t>)</w:t>
      </w:r>
      <w:r w:rsidRPr="00CC03FD">
        <w:rPr>
          <w:rFonts w:ascii="Arial" w:hAnsi="Arial" w:cs="Arial"/>
          <w:sz w:val="20"/>
          <w:szCs w:val="20"/>
          <w:lang w:val="en-US"/>
        </w:rPr>
        <w:t>, Marta de Dios</w:t>
      </w:r>
      <w:r w:rsidR="2914E8DD" w:rsidRPr="00CC03FD">
        <w:rPr>
          <w:rFonts w:ascii="Arial" w:hAnsi="Arial" w:cs="Arial"/>
          <w:sz w:val="20"/>
          <w:szCs w:val="20"/>
          <w:lang w:val="en-US"/>
        </w:rPr>
        <w:t xml:space="preserve"> (neuroradiologist and </w:t>
      </w:r>
      <w:proofErr w:type="spellStart"/>
      <w:r w:rsidR="2914E8DD" w:rsidRPr="00CC03FD">
        <w:rPr>
          <w:rFonts w:ascii="Arial" w:hAnsi="Arial" w:cs="Arial"/>
          <w:sz w:val="20"/>
          <w:szCs w:val="20"/>
          <w:lang w:val="en-US"/>
        </w:rPr>
        <w:t>neurointerventionist</w:t>
      </w:r>
      <w:proofErr w:type="spellEnd"/>
      <w:r w:rsidR="2914E8DD" w:rsidRPr="00CC03FD">
        <w:rPr>
          <w:rFonts w:ascii="Arial" w:hAnsi="Arial" w:cs="Arial"/>
          <w:sz w:val="20"/>
          <w:szCs w:val="20"/>
          <w:lang w:val="en-US"/>
        </w:rPr>
        <w:t>)</w:t>
      </w:r>
      <w:r w:rsidRPr="00CC03FD">
        <w:rPr>
          <w:rFonts w:ascii="Arial" w:hAnsi="Arial" w:cs="Arial"/>
          <w:sz w:val="20"/>
          <w:szCs w:val="20"/>
          <w:lang w:val="en-US"/>
        </w:rPr>
        <w:t xml:space="preserve">, </w:t>
      </w:r>
      <w:r w:rsidR="76E75777" w:rsidRPr="00CC03FD">
        <w:rPr>
          <w:rFonts w:ascii="Arial" w:hAnsi="Arial" w:cs="Arial"/>
          <w:sz w:val="20"/>
          <w:szCs w:val="20"/>
          <w:lang w:val="en-US"/>
        </w:rPr>
        <w:t xml:space="preserve">Ludovica </w:t>
      </w:r>
      <w:proofErr w:type="spellStart"/>
      <w:r w:rsidR="76E75777" w:rsidRPr="00CC03FD">
        <w:rPr>
          <w:rFonts w:ascii="Arial" w:hAnsi="Arial" w:cs="Arial"/>
          <w:sz w:val="20"/>
          <w:szCs w:val="20"/>
          <w:lang w:val="en-US"/>
        </w:rPr>
        <w:t>Gramegna</w:t>
      </w:r>
      <w:proofErr w:type="spellEnd"/>
      <w:r w:rsidR="238D6208" w:rsidRPr="00CC03FD">
        <w:rPr>
          <w:rFonts w:ascii="Arial" w:hAnsi="Arial" w:cs="Arial"/>
          <w:sz w:val="20"/>
          <w:szCs w:val="20"/>
          <w:lang w:val="en-US"/>
        </w:rPr>
        <w:t xml:space="preserve"> (neuroradiologist)</w:t>
      </w:r>
      <w:r w:rsidR="76E75777" w:rsidRPr="00CC03FD">
        <w:rPr>
          <w:rFonts w:ascii="Arial" w:hAnsi="Arial" w:cs="Arial"/>
          <w:sz w:val="20"/>
          <w:szCs w:val="20"/>
          <w:lang w:val="en-US"/>
        </w:rPr>
        <w:t xml:space="preserve">, </w:t>
      </w:r>
      <w:r w:rsidRPr="00CC03FD">
        <w:rPr>
          <w:rFonts w:ascii="Arial" w:hAnsi="Arial" w:cs="Arial"/>
          <w:sz w:val="20"/>
          <w:szCs w:val="20"/>
          <w:lang w:val="en-US"/>
        </w:rPr>
        <w:t>María Hernández</w:t>
      </w:r>
      <w:r w:rsidR="4F32B75F" w:rsidRPr="00CC03FD">
        <w:rPr>
          <w:rFonts w:ascii="Arial" w:hAnsi="Arial" w:cs="Arial"/>
          <w:sz w:val="20"/>
          <w:szCs w:val="20"/>
          <w:lang w:val="en-US"/>
        </w:rPr>
        <w:t>-Pérez</w:t>
      </w:r>
      <w:r w:rsidR="658D2C74" w:rsidRPr="00CC03FD">
        <w:rPr>
          <w:rFonts w:ascii="Arial" w:hAnsi="Arial" w:cs="Arial"/>
          <w:sz w:val="20"/>
          <w:szCs w:val="20"/>
          <w:lang w:val="en-US"/>
        </w:rPr>
        <w:t xml:space="preserve"> (stroke neurologis</w:t>
      </w:r>
      <w:r w:rsidR="49ECC760" w:rsidRPr="00CC03FD">
        <w:rPr>
          <w:rFonts w:ascii="Arial" w:hAnsi="Arial" w:cs="Arial"/>
          <w:sz w:val="20"/>
          <w:szCs w:val="20"/>
          <w:lang w:val="en-US"/>
        </w:rPr>
        <w:t>t</w:t>
      </w:r>
      <w:r w:rsidR="658D2C74" w:rsidRPr="00CC03FD">
        <w:rPr>
          <w:rFonts w:ascii="Arial" w:hAnsi="Arial" w:cs="Arial"/>
          <w:sz w:val="20"/>
          <w:szCs w:val="20"/>
          <w:lang w:val="en-US"/>
        </w:rPr>
        <w:t>, expertise in neuroimaging)</w:t>
      </w:r>
      <w:r w:rsidR="4F32B75F" w:rsidRPr="00CC03FD">
        <w:rPr>
          <w:rFonts w:ascii="Arial" w:hAnsi="Arial" w:cs="Arial"/>
          <w:sz w:val="20"/>
          <w:szCs w:val="20"/>
          <w:lang w:val="en-US"/>
        </w:rPr>
        <w:t xml:space="preserve">, </w:t>
      </w:r>
      <w:r w:rsidR="61A05385" w:rsidRPr="00CC03FD">
        <w:rPr>
          <w:rFonts w:ascii="Arial" w:hAnsi="Arial" w:cs="Arial"/>
          <w:sz w:val="20"/>
          <w:szCs w:val="20"/>
          <w:lang w:val="en-US"/>
        </w:rPr>
        <w:t xml:space="preserve">Sebastià </w:t>
      </w:r>
      <w:proofErr w:type="spellStart"/>
      <w:r w:rsidR="61A05385" w:rsidRPr="00CC03FD">
        <w:rPr>
          <w:rFonts w:ascii="Arial" w:hAnsi="Arial" w:cs="Arial"/>
          <w:sz w:val="20"/>
          <w:szCs w:val="20"/>
          <w:lang w:val="en-US"/>
        </w:rPr>
        <w:t>Remollo</w:t>
      </w:r>
      <w:proofErr w:type="spellEnd"/>
      <w:r w:rsidR="08A35B96" w:rsidRPr="00CC03FD">
        <w:rPr>
          <w:rFonts w:ascii="Arial" w:hAnsi="Arial" w:cs="Arial"/>
          <w:sz w:val="20"/>
          <w:szCs w:val="20"/>
          <w:lang w:val="en-US"/>
        </w:rPr>
        <w:t xml:space="preserve"> (neuroradiologist and </w:t>
      </w:r>
      <w:proofErr w:type="spellStart"/>
      <w:r w:rsidR="08A35B96" w:rsidRPr="00CC03FD">
        <w:rPr>
          <w:rFonts w:ascii="Arial" w:hAnsi="Arial" w:cs="Arial"/>
          <w:sz w:val="20"/>
          <w:szCs w:val="20"/>
          <w:lang w:val="en-US"/>
        </w:rPr>
        <w:t>neurointerventionist</w:t>
      </w:r>
      <w:proofErr w:type="spellEnd"/>
      <w:r w:rsidR="08A35B96" w:rsidRPr="00CC03FD">
        <w:rPr>
          <w:rFonts w:ascii="Arial" w:hAnsi="Arial" w:cs="Arial"/>
          <w:sz w:val="20"/>
          <w:szCs w:val="20"/>
          <w:lang w:val="en-US"/>
        </w:rPr>
        <w:t>)</w:t>
      </w:r>
      <w:r w:rsidR="61A05385" w:rsidRPr="00CC03FD">
        <w:rPr>
          <w:rFonts w:ascii="Arial" w:hAnsi="Arial" w:cs="Arial"/>
          <w:sz w:val="20"/>
          <w:szCs w:val="20"/>
          <w:lang w:val="en-US"/>
        </w:rPr>
        <w:t>, Isabel Rodríguez-Caamaño</w:t>
      </w:r>
      <w:r w:rsidR="28B9C803" w:rsidRPr="00CC03FD">
        <w:rPr>
          <w:rFonts w:ascii="Arial" w:hAnsi="Arial" w:cs="Arial"/>
          <w:sz w:val="20"/>
          <w:szCs w:val="20"/>
          <w:lang w:val="en-US"/>
        </w:rPr>
        <w:t xml:space="preserve"> (neuroradiologist and </w:t>
      </w:r>
      <w:proofErr w:type="spellStart"/>
      <w:r w:rsidR="28B9C803" w:rsidRPr="00CC03FD">
        <w:rPr>
          <w:rFonts w:ascii="Arial" w:hAnsi="Arial" w:cs="Arial"/>
          <w:sz w:val="20"/>
          <w:szCs w:val="20"/>
          <w:lang w:val="en-US"/>
        </w:rPr>
        <w:t>neurointerventionist</w:t>
      </w:r>
      <w:proofErr w:type="spellEnd"/>
      <w:r w:rsidR="28B9C803" w:rsidRPr="00CC03FD">
        <w:rPr>
          <w:rFonts w:ascii="Arial" w:hAnsi="Arial" w:cs="Arial"/>
          <w:sz w:val="20"/>
          <w:szCs w:val="20"/>
          <w:lang w:val="en-US"/>
        </w:rPr>
        <w:t>)</w:t>
      </w:r>
      <w:r w:rsidR="61A05385" w:rsidRPr="00CC03FD">
        <w:rPr>
          <w:rFonts w:ascii="Arial" w:hAnsi="Arial" w:cs="Arial"/>
          <w:sz w:val="20"/>
          <w:szCs w:val="20"/>
          <w:lang w:val="en-US"/>
        </w:rPr>
        <w:t xml:space="preserve">, Mikel </w:t>
      </w:r>
      <w:proofErr w:type="spellStart"/>
      <w:r w:rsidR="61A05385" w:rsidRPr="00CC03FD">
        <w:rPr>
          <w:rFonts w:ascii="Arial" w:hAnsi="Arial" w:cs="Arial"/>
          <w:sz w:val="20"/>
          <w:szCs w:val="20"/>
          <w:lang w:val="en-US"/>
        </w:rPr>
        <w:t>Terceño</w:t>
      </w:r>
      <w:proofErr w:type="spellEnd"/>
      <w:r w:rsidR="007A411C" w:rsidRPr="00CC03FD">
        <w:rPr>
          <w:rFonts w:ascii="Arial" w:hAnsi="Arial" w:cs="Arial"/>
          <w:sz w:val="20"/>
          <w:szCs w:val="20"/>
          <w:lang w:val="en-US"/>
        </w:rPr>
        <w:t xml:space="preserve"> (stroke neurologist and </w:t>
      </w:r>
      <w:proofErr w:type="spellStart"/>
      <w:r w:rsidR="007A411C" w:rsidRPr="00CC03FD">
        <w:rPr>
          <w:rFonts w:ascii="Arial" w:hAnsi="Arial" w:cs="Arial"/>
          <w:sz w:val="20"/>
          <w:szCs w:val="20"/>
          <w:lang w:val="en-US"/>
        </w:rPr>
        <w:t>neurointerventionist</w:t>
      </w:r>
      <w:proofErr w:type="spellEnd"/>
      <w:r w:rsidR="007A411C" w:rsidRPr="00CC03FD">
        <w:rPr>
          <w:rFonts w:ascii="Arial" w:hAnsi="Arial" w:cs="Arial"/>
          <w:sz w:val="20"/>
          <w:szCs w:val="20"/>
          <w:lang w:val="en-US"/>
        </w:rPr>
        <w:t>)</w:t>
      </w:r>
    </w:p>
    <w:p w14:paraId="7C30BEFB" w14:textId="399ABFF0" w:rsidR="6C0FED5C" w:rsidRPr="00CC03FD" w:rsidRDefault="6C0FED5C">
      <w:pPr>
        <w:rPr>
          <w:rFonts w:ascii="Arial" w:hAnsi="Arial" w:cs="Arial"/>
          <w:sz w:val="20"/>
          <w:szCs w:val="20"/>
          <w:lang w:val="en-US"/>
        </w:rPr>
      </w:pPr>
    </w:p>
    <w:p w14:paraId="0DFE3EF9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5DF2A7CF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02C546D2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145D838D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43CF7860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70752205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1CEEAB61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02B48955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5B32C657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20E31ECE" w14:textId="77777777" w:rsidR="009D4BA0" w:rsidRPr="00CC03FD" w:rsidRDefault="009D4BA0">
      <w:pPr>
        <w:rPr>
          <w:rFonts w:ascii="Arial" w:hAnsi="Arial" w:cs="Arial"/>
          <w:sz w:val="20"/>
          <w:szCs w:val="20"/>
          <w:lang w:val="en-US"/>
        </w:rPr>
      </w:pPr>
    </w:p>
    <w:p w14:paraId="4F0BC900" w14:textId="77777777" w:rsidR="00CC03FD" w:rsidRDefault="00CC03FD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10177CC" w14:textId="77777777" w:rsidR="00CC03FD" w:rsidRDefault="00CC03FD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1D5213B" w14:textId="77777777" w:rsidR="00CC03FD" w:rsidRDefault="00CC03FD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F10003C" w14:textId="77777777" w:rsidR="00CC03FD" w:rsidRDefault="00CC03FD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6497D2C" w14:textId="0868945A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C03FD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1. Target trial inclusion and exclusion criteria </w:t>
      </w:r>
    </w:p>
    <w:p w14:paraId="0C53E385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081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02"/>
        <w:gridCol w:w="3780"/>
        <w:gridCol w:w="4678"/>
      </w:tblGrid>
      <w:tr w:rsidR="00985F72" w:rsidRPr="00CC03FD" w14:paraId="7A9670C3" w14:textId="77777777" w:rsidTr="00985F72">
        <w:trPr>
          <w:trHeight w:val="547"/>
        </w:trPr>
        <w:tc>
          <w:tcPr>
            <w:tcW w:w="1602" w:type="dxa"/>
            <w:tcBorders>
              <w:bottom w:val="single" w:sz="4" w:space="0" w:color="auto"/>
              <w:right w:val="single" w:sz="4" w:space="0" w:color="000000" w:themeColor="text1"/>
            </w:tcBorders>
          </w:tcPr>
          <w:p w14:paraId="094C1353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68E1EDC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randomized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trial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542B13E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 xml:space="preserve">CICAT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registry</w:t>
            </w:r>
            <w:proofErr w:type="spellEnd"/>
          </w:p>
        </w:tc>
      </w:tr>
      <w:tr w:rsidR="00985F72" w:rsidRPr="00CC03FD" w14:paraId="766C3F52" w14:textId="77777777" w:rsidTr="00985F72">
        <w:trPr>
          <w:trHeight w:val="308"/>
        </w:trPr>
        <w:tc>
          <w:tcPr>
            <w:tcW w:w="1602" w:type="dxa"/>
            <w:vMerge w:val="restart"/>
            <w:tcBorders>
              <w:top w:val="single" w:sz="4" w:space="0" w:color="auto"/>
              <w:right w:val="single" w:sz="4" w:space="0" w:color="000000" w:themeColor="text1"/>
            </w:tcBorders>
          </w:tcPr>
          <w:p w14:paraId="7870CF7D" w14:textId="77777777" w:rsidR="00985F72" w:rsidRPr="00CC03FD" w:rsidRDefault="00985F72" w:rsidP="00985F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b/>
                <w:bCs/>
                <w:sz w:val="20"/>
                <w:szCs w:val="20"/>
              </w:rPr>
              <w:t>Inclusion</w:t>
            </w:r>
            <w:proofErr w:type="spellEnd"/>
            <w:r w:rsidRPr="00CC03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b/>
                <w:bCs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3780" w:type="dxa"/>
            <w:tcBorders>
              <w:left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D4E8EC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n-US"/>
              </w:rPr>
              <w:t>Suspicion of anterior acute stroke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4F8589C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 xml:space="preserve">Acute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stroke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suspected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anterior</w:t>
            </w:r>
          </w:p>
        </w:tc>
      </w:tr>
      <w:tr w:rsidR="00985F72" w:rsidRPr="00CC03FD" w14:paraId="132B270B" w14:textId="77777777" w:rsidTr="00985F72">
        <w:trPr>
          <w:trHeight w:val="308"/>
        </w:trPr>
        <w:tc>
          <w:tcPr>
            <w:tcW w:w="1602" w:type="dxa"/>
            <w:vMerge/>
            <w:tcBorders>
              <w:right w:val="single" w:sz="4" w:space="0" w:color="000000" w:themeColor="text1"/>
            </w:tcBorders>
          </w:tcPr>
          <w:p w14:paraId="31C6274C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left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9DE67DA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NIHSS &gt;=6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442D67D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NIHSS &gt;=6</w:t>
            </w:r>
          </w:p>
        </w:tc>
      </w:tr>
      <w:tr w:rsidR="00985F72" w:rsidRPr="00CC03FD" w14:paraId="76848A1C" w14:textId="77777777" w:rsidTr="00985F72">
        <w:trPr>
          <w:trHeight w:val="308"/>
        </w:trPr>
        <w:tc>
          <w:tcPr>
            <w:tcW w:w="1602" w:type="dxa"/>
            <w:vMerge/>
            <w:tcBorders>
              <w:right w:val="single" w:sz="4" w:space="0" w:color="000000" w:themeColor="text1"/>
            </w:tcBorders>
          </w:tcPr>
          <w:p w14:paraId="79859C39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left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5C71EA3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n-US"/>
              </w:rPr>
              <w:t>&gt;18 years, no superior age limit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EF044C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n-US"/>
              </w:rPr>
              <w:t>&gt;18 years, no superior age limit</w:t>
            </w:r>
          </w:p>
        </w:tc>
      </w:tr>
      <w:tr w:rsidR="00985F72" w:rsidRPr="00CC03FD" w14:paraId="4C5B2FC1" w14:textId="77777777" w:rsidTr="00985F72">
        <w:trPr>
          <w:trHeight w:val="308"/>
        </w:trPr>
        <w:tc>
          <w:tcPr>
            <w:tcW w:w="1602" w:type="dxa"/>
            <w:vMerge/>
            <w:tcBorders>
              <w:right w:val="single" w:sz="4" w:space="0" w:color="000000" w:themeColor="text1"/>
            </w:tcBorders>
          </w:tcPr>
          <w:p w14:paraId="55B33E58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left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86B9EA4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n-US"/>
              </w:rPr>
              <w:t>Time from symptom onset 6-24h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B1F044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n-US"/>
              </w:rPr>
              <w:t>Time from symptom onset 6-24h</w:t>
            </w:r>
          </w:p>
        </w:tc>
      </w:tr>
      <w:tr w:rsidR="00985F72" w:rsidRPr="00CC03FD" w14:paraId="0FC3E20C" w14:textId="77777777" w:rsidTr="00985F72">
        <w:trPr>
          <w:trHeight w:val="308"/>
        </w:trPr>
        <w:tc>
          <w:tcPr>
            <w:tcW w:w="1602" w:type="dxa"/>
            <w:vMerge/>
            <w:tcBorders>
              <w:right w:val="single" w:sz="4" w:space="0" w:color="000000" w:themeColor="text1"/>
            </w:tcBorders>
          </w:tcPr>
          <w:p w14:paraId="6143CACA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left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0C792C2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n-US"/>
              </w:rPr>
              <w:t>Simple and advanced imaging available at admiss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355DB1F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n-US"/>
              </w:rPr>
              <w:t>Admission to centers in which both simple and advanced imaging are available</w:t>
            </w:r>
          </w:p>
        </w:tc>
      </w:tr>
      <w:tr w:rsidR="00985F72" w:rsidRPr="00CC03FD" w14:paraId="40D40BA7" w14:textId="77777777" w:rsidTr="00985F72">
        <w:trPr>
          <w:trHeight w:val="318"/>
        </w:trPr>
        <w:tc>
          <w:tcPr>
            <w:tcW w:w="1602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68C3A4A8" w14:textId="77777777" w:rsidR="00985F72" w:rsidRPr="00CC03FD" w:rsidRDefault="00985F72" w:rsidP="00985F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b/>
                <w:bCs/>
                <w:sz w:val="20"/>
                <w:szCs w:val="20"/>
              </w:rPr>
              <w:t>Exclusion</w:t>
            </w:r>
            <w:proofErr w:type="spellEnd"/>
            <w:r w:rsidRPr="00CC03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b/>
                <w:bCs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490A7BD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Known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iodinated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contrast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allergy</w:t>
            </w:r>
            <w:proofErr w:type="spellEnd"/>
          </w:p>
        </w:tc>
        <w:tc>
          <w:tcPr>
            <w:tcW w:w="4678" w:type="dxa"/>
            <w:tcBorders>
              <w:top w:val="single" w:sz="4" w:space="0" w:color="000000" w:themeColor="text1"/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C7FE07E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n-US"/>
              </w:rPr>
              <w:t>Iodinated contrast allergy not registered</w:t>
            </w:r>
          </w:p>
        </w:tc>
      </w:tr>
      <w:tr w:rsidR="00985F72" w:rsidRPr="00CC03FD" w14:paraId="5AE7D347" w14:textId="77777777" w:rsidTr="00985F72">
        <w:trPr>
          <w:trHeight w:val="310"/>
        </w:trPr>
        <w:tc>
          <w:tcPr>
            <w:tcW w:w="1602" w:type="dxa"/>
            <w:vMerge/>
            <w:tcBorders>
              <w:right w:val="single" w:sz="4" w:space="0" w:color="000000" w:themeColor="text1"/>
            </w:tcBorders>
          </w:tcPr>
          <w:p w14:paraId="21CFE341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80" w:type="dxa"/>
            <w:tcBorders>
              <w:left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F4E096F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Modified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Rankin Score &gt; 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FCCB27B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Modified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Rankin Score &gt; 2</w:t>
            </w:r>
          </w:p>
        </w:tc>
      </w:tr>
      <w:tr w:rsidR="00985F72" w:rsidRPr="00CC03FD" w14:paraId="0206673B" w14:textId="77777777" w:rsidTr="00985F72">
        <w:trPr>
          <w:trHeight w:val="310"/>
        </w:trPr>
        <w:tc>
          <w:tcPr>
            <w:tcW w:w="1602" w:type="dxa"/>
            <w:vMerge/>
            <w:tcBorders>
              <w:right w:val="single" w:sz="4" w:space="0" w:color="000000" w:themeColor="text1"/>
            </w:tcBorders>
          </w:tcPr>
          <w:p w14:paraId="0AA12649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left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34669AD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at NCCT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F5103AB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at NCCT</w:t>
            </w:r>
          </w:p>
        </w:tc>
      </w:tr>
    </w:tbl>
    <w:p w14:paraId="4AB2E713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35A79A4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C03F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563982F8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21C46E6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0D7B285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C9515FE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75C2EE5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704D253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D73F4DB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E9E900" w14:textId="77777777" w:rsidR="00985F72" w:rsidRPr="00CC03FD" w:rsidRDefault="00985F72" w:rsidP="00985F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FAED7C" w14:textId="649CA187" w:rsidR="00985F72" w:rsidRPr="00CC03FD" w:rsidRDefault="00985F72">
      <w:pPr>
        <w:rPr>
          <w:rFonts w:ascii="Arial" w:hAnsi="Arial" w:cs="Arial"/>
          <w:sz w:val="20"/>
          <w:szCs w:val="20"/>
          <w:lang w:val="en-GB"/>
        </w:rPr>
      </w:pPr>
      <w:r w:rsidRPr="00CC03FD">
        <w:rPr>
          <w:rFonts w:ascii="Arial" w:hAnsi="Arial" w:cs="Arial"/>
          <w:sz w:val="20"/>
          <w:szCs w:val="20"/>
          <w:lang w:val="en-US"/>
        </w:rPr>
        <w:t>CICAT: Catalan Acute Stroke Registry (Registre Codi Ictus Catalunya). NIHSS: National Institutes of Health Stroke Scale. NCCT: Non-contrast CT</w:t>
      </w:r>
    </w:p>
    <w:p w14:paraId="6DD77A54" w14:textId="6FA6E061" w:rsidR="00985F72" w:rsidRPr="00CC03FD" w:rsidRDefault="00985F7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C03FD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334A9D6" w14:textId="5AB3C19D" w:rsidR="0A897651" w:rsidRPr="00CC03FD" w:rsidRDefault="0A89765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C03FD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Table </w:t>
      </w:r>
      <w:r w:rsidR="00985F72" w:rsidRPr="00CC03FD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CC03FD">
        <w:rPr>
          <w:rFonts w:ascii="Arial" w:hAnsi="Arial" w:cs="Arial"/>
          <w:b/>
          <w:bCs/>
          <w:sz w:val="20"/>
          <w:szCs w:val="20"/>
          <w:lang w:val="en-US"/>
        </w:rPr>
        <w:t>. Endovascular treatment criteria for each comprehensive stroke center</w:t>
      </w:r>
    </w:p>
    <w:tbl>
      <w:tblPr>
        <w:tblW w:w="1395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125"/>
        <w:gridCol w:w="1185"/>
        <w:gridCol w:w="1230"/>
        <w:gridCol w:w="975"/>
        <w:gridCol w:w="2595"/>
        <w:gridCol w:w="3133"/>
        <w:gridCol w:w="3707"/>
      </w:tblGrid>
      <w:tr w:rsidR="7F6C796A" w:rsidRPr="00CC03FD" w14:paraId="01DBFE9D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449DB4" w14:textId="77777777" w:rsidR="00E46792" w:rsidRPr="00CC03FD" w:rsidRDefault="00E46792" w:rsidP="7F6C796A">
            <w:pPr>
              <w:rPr>
                <w:rFonts w:ascii="Arial" w:eastAsia="Arial Nova" w:hAnsi="Arial" w:cs="Arial"/>
                <w:b/>
                <w:bCs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b/>
                <w:bCs/>
                <w:sz w:val="18"/>
                <w:szCs w:val="18"/>
                <w:lang w:val="en-US"/>
              </w:rPr>
              <w:t>Stroke center</w:t>
            </w:r>
          </w:p>
          <w:p w14:paraId="4DB03055" w14:textId="13204B14" w:rsidR="00E46792" w:rsidRPr="00CC03FD" w:rsidRDefault="00E46792" w:rsidP="7F6C796A">
            <w:pPr>
              <w:rPr>
                <w:rFonts w:ascii="Arial" w:eastAsia="Arial Nov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</w:tcPr>
          <w:p w14:paraId="0BF14649" w14:textId="46CA1A36" w:rsidR="7F6C796A" w:rsidRPr="00CC03FD" w:rsidRDefault="7F6C796A" w:rsidP="7F6C796A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CCT; ASPECTS </w:t>
            </w:r>
            <w:proofErr w:type="spellStart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limits</w:t>
            </w:r>
            <w:proofErr w:type="spellEnd"/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</w:tcPr>
          <w:p w14:paraId="33024D41" w14:textId="0D37395D" w:rsidR="7F6C796A" w:rsidRPr="00CC03FD" w:rsidRDefault="7F6C796A" w:rsidP="7F6C796A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CCT; clear hypodensity already established</w:t>
            </w:r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</w:tcPr>
          <w:p w14:paraId="6FB51B77" w14:textId="26D396C6" w:rsidR="7F6C796A" w:rsidRPr="00CC03FD" w:rsidRDefault="7F6C796A" w:rsidP="7F6C796A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TA </w:t>
            </w:r>
            <w:proofErr w:type="spellStart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collaterals</w:t>
            </w:r>
            <w:proofErr w:type="spellEnd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for</w:t>
            </w:r>
            <w:proofErr w:type="spellEnd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selection</w:t>
            </w:r>
            <w:proofErr w:type="spellEnd"/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</w:tcPr>
          <w:p w14:paraId="011CFB99" w14:textId="1A993739" w:rsidR="7F6C796A" w:rsidRPr="00CC03FD" w:rsidRDefault="7F6C796A" w:rsidP="7F6C796A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TA site of occlusion (including M2, M3 or more distal?)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</w:tcPr>
          <w:p w14:paraId="6BFD946A" w14:textId="49D4E689" w:rsidR="7F6C796A" w:rsidRPr="00CC03FD" w:rsidRDefault="7F6C796A" w:rsidP="7F6C796A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TP </w:t>
            </w:r>
            <w:proofErr w:type="spellStart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criteria</w:t>
            </w:r>
            <w:proofErr w:type="spellEnd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</w:tcPr>
          <w:p w14:paraId="75C7DB46" w14:textId="65392332" w:rsidR="7F6C796A" w:rsidRPr="00CC03FD" w:rsidRDefault="7F6C796A" w:rsidP="7F6C796A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ther </w:t>
            </w:r>
            <w:proofErr w:type="spellStart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criteria</w:t>
            </w:r>
            <w:proofErr w:type="spellEnd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D4BA0" w:rsidRPr="00CC03FD" w14:paraId="258F922C" w14:textId="77777777" w:rsidTr="00560853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536241" w14:textId="7EEC2ECD" w:rsidR="009D4BA0" w:rsidRPr="00CC03FD" w:rsidRDefault="009D4BA0" w:rsidP="009D4BA0">
            <w:pPr>
              <w:rPr>
                <w:rFonts w:ascii="Arial" w:eastAsia="Arial Nova" w:hAnsi="Arial" w:cs="Arial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CSPT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ED4B74" w14:textId="45CC6FB9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ASPECTS ≥ 6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7473F0" w14:textId="4EE6F2C9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908D03" w14:textId="0CFCD60D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7E8939" w14:textId="5AAC59B5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ICA, M1 and M2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634772" w14:textId="3C64D797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Core &lt;70 mL and mismatch </w:t>
            </w:r>
            <w:r w:rsidR="00086994"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ccording to the neurologist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B89DEE" w14:textId="3FB3F739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f CTP not available,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SPECTS  ≥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 6 and proximal occlusion</w:t>
            </w:r>
          </w:p>
        </w:tc>
      </w:tr>
      <w:tr w:rsidR="009D4BA0" w:rsidRPr="00CC03FD" w14:paraId="7F3E692A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91C85C" w14:textId="68CB9802" w:rsidR="009D4BA0" w:rsidRPr="00CC03FD" w:rsidRDefault="009D4BA0" w:rsidP="009D4BA0">
            <w:pPr>
              <w:rPr>
                <w:rFonts w:ascii="Arial" w:eastAsia="Arial Nova" w:hAnsi="Arial" w:cs="Arial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AV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C0378E" w14:textId="65938500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ASPECTS ≥ 6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201D06" w14:textId="67625000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06523D" w14:textId="41A40BA2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8DA694" w14:textId="42251C16" w:rsidR="009D4BA0" w:rsidRPr="00CC03FD" w:rsidRDefault="00086994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ICA, M1 and M2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3C735A" w14:textId="7E39D51F" w:rsidR="009D4BA0" w:rsidRPr="00CC03FD" w:rsidRDefault="00086994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Core&lt;70mL, mismatch &gt;1.8 and &gt;15mL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2219A3" w14:textId="4D5F1473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f CTP not available,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SPECTS  ≥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 6 and proximal occlusion</w:t>
            </w:r>
          </w:p>
        </w:tc>
      </w:tr>
      <w:tr w:rsidR="009D4BA0" w:rsidRPr="00CC03FD" w14:paraId="79322917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A0383C" w14:textId="50194B39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B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CA5DE0" w14:textId="60023D20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ASPECTS&gt;6  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4BCC6A" w14:textId="25D687BF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B10C9D" w14:textId="6965F002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0878B7" w14:textId="0610B002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ICA, M1 and proximal M2(with NIH&gt;6)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F5C4F1" w14:textId="2F06D36E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Core&lt;50 cc and significant mismatch &gt;1.3 (with severe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simptomatic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oclusion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/eloquent area, etc..)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0F0182" w14:textId="7D23E047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Absence of previous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hemorragic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tranformation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or multivessel occlusion.</w:t>
            </w:r>
          </w:p>
        </w:tc>
      </w:tr>
      <w:tr w:rsidR="009D4BA0" w:rsidRPr="00CC03FD" w14:paraId="1B4F10A8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12B814" w14:textId="2AC75A0A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C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447AB9" w14:textId="11CFCA6A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ASPECTS ≥6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EAF913" w14:textId="7269DAA3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B129AB" w14:textId="03FB39AC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0B98AC" w14:textId="41C49C22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CA, M1 and proximal M2.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lso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ACA without clear lesion on CT or CBV maps.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642777" w14:textId="100C871E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ASPECTS&gt;6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on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CBV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maps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34FA00" w14:textId="4CE983E2" w:rsidR="009D4BA0" w:rsidRPr="00CC03FD" w:rsidRDefault="009D4BA0" w:rsidP="009D4BA0">
            <w:pPr>
              <w:rPr>
                <w:rFonts w:ascii="Arial" w:eastAsia="Arial Nova" w:hAnsi="Arial" w:cs="Arial"/>
                <w:sz w:val="18"/>
                <w:szCs w:val="18"/>
              </w:rPr>
            </w:pPr>
          </w:p>
        </w:tc>
      </w:tr>
      <w:tr w:rsidR="009D4BA0" w:rsidRPr="00CC03FD" w14:paraId="4A3D49AA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3B21FB" w14:textId="136CE217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GTiP</w:t>
            </w:r>
            <w:proofErr w:type="spellEnd"/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9CB272" w14:textId="7C60C648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ASPECTS ≥ 6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A6F8DD" w14:textId="3E9617A0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157D87" w14:textId="1A1B899F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84BB35" w14:textId="4BAA5AC9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ICA, M1 and proximal M2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1B0E10" w14:textId="252BFFD4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Core&lt;70mL, mismatch &gt;1.8 and &gt;15mL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5336E8" w14:textId="1A3C8081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f CTP not available,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SPECTS  ≥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 6 and proximal occlusion</w:t>
            </w:r>
          </w:p>
        </w:tc>
      </w:tr>
      <w:tr w:rsidR="009D4BA0" w:rsidRPr="00CC03FD" w14:paraId="10EAE984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7A1298" w14:textId="7087F7E2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JT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A3F9C1" w14:textId="7B1F7D1D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ASPECTS ≥ 6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45213B" w14:textId="5474C0FD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B3B57C" w14:textId="6A235980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528F4E" w14:textId="7E2ABD17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ICA, M1 and M2; M3 if eloquent area involvement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669091" w14:textId="3FEAAF03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Core&lt;70mL and mismatch &gt;1.2 + eloquent area involvement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1FB356" w14:textId="40B30A75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f CTP not available,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SPECTS  ≥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 6 and proximal occlusion</w:t>
            </w:r>
          </w:p>
        </w:tc>
      </w:tr>
      <w:tr w:rsidR="009D4BA0" w:rsidRPr="00CC03FD" w14:paraId="660C2128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0667A4" w14:textId="36C6A75A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JXXIII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C2BC78" w14:textId="7E0F0979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ASPECTS&gt;6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on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CBV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maps</w:t>
            </w:r>
            <w:proofErr w:type="spellEnd"/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C522C9" w14:textId="21EB68BC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Relative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exclusion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riteria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inical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ore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missmatch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D42EAB" w14:textId="5F1DBED9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0F3210" w14:textId="132F80C6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TICA, M1, proximal M2 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003E6A" w14:textId="206BDBA9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Core&lt;70mL, mismatch &gt;1.8 and &gt;15mL (no automated) 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6767F6" w14:textId="77777777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D4BA0" w:rsidRPr="00CC03FD" w14:paraId="03BE8717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017A9A" w14:textId="12434C7B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 MAR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DE093B" w14:textId="7ACE6723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ASPECTS ≥ 6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B00B8D" w14:textId="251AD855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9C7B98" w14:textId="7F93854C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BE8D23" w14:textId="281A6EF0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ICA, M1 and M2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40EF46" w14:textId="591FAD33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Core &lt;70 mL and mismatch </w:t>
            </w:r>
            <w:r w:rsidR="00086994"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according to the neurologist 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BFB1E9" w14:textId="155C8546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f CTP not available,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SPECTS  ≥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 6 and proximal occlusion</w:t>
            </w:r>
          </w:p>
        </w:tc>
      </w:tr>
      <w:tr w:rsidR="009D4BA0" w:rsidRPr="00CC03FD" w14:paraId="185A0FCF" w14:textId="77777777" w:rsidTr="009D4BA0">
        <w:trPr>
          <w:trHeight w:val="300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3CDFB2" w14:textId="51E70126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SP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8EFA5F" w14:textId="6123936A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ASPECTS ≥ 6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A53337" w14:textId="51EA577F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3A5620" w14:textId="327EF308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9BA030" w14:textId="405B9DCB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CA, TICA, M1, M2,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nd also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A1 (if no clear lesion seen according to CBV)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D53A82" w14:textId="593B6A97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Core&lt;70mL, mismatch &gt;1.8 and &gt;15mL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D2D235" w14:textId="08196663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f CTP not available,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SPECTS  ≥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 6 and proximal occlusion</w:t>
            </w:r>
          </w:p>
        </w:tc>
      </w:tr>
      <w:tr w:rsidR="009D4BA0" w:rsidRPr="00CC03FD" w14:paraId="641141FF" w14:textId="77777777" w:rsidTr="009D4BA0">
        <w:trPr>
          <w:trHeight w:val="315"/>
        </w:trPr>
        <w:tc>
          <w:tcPr>
            <w:tcW w:w="112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5DC23B" w14:textId="576522F0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b/>
                <w:bCs/>
                <w:color w:val="000000" w:themeColor="text1"/>
                <w:sz w:val="18"/>
                <w:szCs w:val="18"/>
              </w:rPr>
              <w:t>HVH</w:t>
            </w:r>
          </w:p>
        </w:tc>
        <w:tc>
          <w:tcPr>
            <w:tcW w:w="11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32A9ED" w14:textId="0850231D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ASPECTS ≥ 6</w:t>
            </w:r>
          </w:p>
        </w:tc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4F6DAD" w14:textId="17F5F134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No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clear</w:t>
            </w:r>
            <w:proofErr w:type="spell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hypodensity</w:t>
            </w:r>
            <w:proofErr w:type="spellEnd"/>
          </w:p>
        </w:tc>
        <w:tc>
          <w:tcPr>
            <w:tcW w:w="9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C4C46C" w14:textId="2BB71384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9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ACB55F" w14:textId="3348B217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</w:rPr>
              <w:t>ICA, M1 and M2</w:t>
            </w:r>
          </w:p>
        </w:tc>
        <w:tc>
          <w:tcPr>
            <w:tcW w:w="313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C19B9C" w14:textId="360A2703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Core&lt;70mL, mismatch not evaluated for taking therapeutic decisions</w:t>
            </w:r>
          </w:p>
        </w:tc>
        <w:tc>
          <w:tcPr>
            <w:tcW w:w="370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F23B0F" w14:textId="39FEC726" w:rsidR="009D4BA0" w:rsidRPr="00CC03FD" w:rsidRDefault="009D4BA0" w:rsidP="009D4BA0">
            <w:pPr>
              <w:spacing w:after="0"/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If CTP not available, </w:t>
            </w:r>
            <w:proofErr w:type="gramStart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ASPECTS  ≥</w:t>
            </w:r>
            <w:proofErr w:type="gramEnd"/>
            <w:r w:rsidRPr="00CC03FD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 xml:space="preserve">  6 and proximal occlusion. Young patients (&lt;60y), ASPECTS more permissive </w:t>
            </w:r>
          </w:p>
        </w:tc>
      </w:tr>
    </w:tbl>
    <w:p w14:paraId="7039BEE2" w14:textId="52713611" w:rsidR="7F6C796A" w:rsidRPr="00CC03FD" w:rsidRDefault="009D4BA0">
      <w:pPr>
        <w:rPr>
          <w:rFonts w:ascii="Arial" w:hAnsi="Arial" w:cs="Arial"/>
          <w:sz w:val="20"/>
          <w:szCs w:val="20"/>
          <w:lang w:val="en-CA"/>
        </w:rPr>
      </w:pPr>
      <w:r w:rsidRPr="00CC03FD">
        <w:rPr>
          <w:rFonts w:ascii="Arial" w:hAnsi="Arial" w:cs="Arial"/>
          <w:sz w:val="20"/>
          <w:szCs w:val="20"/>
        </w:rPr>
        <w:t xml:space="preserve">CPST: </w:t>
      </w:r>
      <w:proofErr w:type="spellStart"/>
      <w:r w:rsidRPr="00CC03FD">
        <w:rPr>
          <w:rFonts w:ascii="Arial" w:hAnsi="Arial" w:cs="Arial"/>
          <w:sz w:val="20"/>
          <w:szCs w:val="20"/>
        </w:rPr>
        <w:t>Corporació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Sanitaria </w:t>
      </w:r>
      <w:proofErr w:type="spellStart"/>
      <w:r w:rsidRPr="00CC03FD">
        <w:rPr>
          <w:rFonts w:ascii="Arial" w:hAnsi="Arial" w:cs="Arial"/>
          <w:sz w:val="20"/>
          <w:szCs w:val="20"/>
        </w:rPr>
        <w:t>Parc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03FD">
        <w:rPr>
          <w:rFonts w:ascii="Arial" w:hAnsi="Arial" w:cs="Arial"/>
          <w:sz w:val="20"/>
          <w:szCs w:val="20"/>
        </w:rPr>
        <w:t>Taulí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(Sabadell, Barcelona). HAV: Hospital Arnau de Vilanova (Lleida). HB: Hospital de Bellvitge (Hospital de Llobregat, Barcelona). HC: Hospital </w:t>
      </w:r>
      <w:proofErr w:type="spellStart"/>
      <w:r w:rsidRPr="00CC03FD">
        <w:rPr>
          <w:rFonts w:ascii="Arial" w:hAnsi="Arial" w:cs="Arial"/>
          <w:sz w:val="20"/>
          <w:szCs w:val="20"/>
        </w:rPr>
        <w:t>Clínic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i Provincial de Barcelona. </w:t>
      </w:r>
      <w:proofErr w:type="spellStart"/>
      <w:r w:rsidRPr="00CC03FD">
        <w:rPr>
          <w:rFonts w:ascii="Arial" w:hAnsi="Arial" w:cs="Arial"/>
          <w:sz w:val="20"/>
          <w:szCs w:val="20"/>
        </w:rPr>
        <w:t>HGTiP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: Hospital </w:t>
      </w:r>
      <w:proofErr w:type="spellStart"/>
      <w:r w:rsidRPr="00CC03FD">
        <w:rPr>
          <w:rFonts w:ascii="Arial" w:hAnsi="Arial" w:cs="Arial"/>
          <w:sz w:val="20"/>
          <w:szCs w:val="20"/>
        </w:rPr>
        <w:t>Universitari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03FD">
        <w:rPr>
          <w:rFonts w:ascii="Arial" w:hAnsi="Arial" w:cs="Arial"/>
          <w:sz w:val="20"/>
          <w:szCs w:val="20"/>
        </w:rPr>
        <w:t>Germans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03FD">
        <w:rPr>
          <w:rFonts w:ascii="Arial" w:hAnsi="Arial" w:cs="Arial"/>
          <w:sz w:val="20"/>
          <w:szCs w:val="20"/>
        </w:rPr>
        <w:t>Trias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I Pujol (Badalona, Barcelona). HJT: H. </w:t>
      </w:r>
      <w:proofErr w:type="spellStart"/>
      <w:r w:rsidRPr="00CC03FD">
        <w:rPr>
          <w:rFonts w:ascii="Arial" w:hAnsi="Arial" w:cs="Arial"/>
          <w:sz w:val="20"/>
          <w:szCs w:val="20"/>
        </w:rPr>
        <w:t>Dr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Josep Trueta </w:t>
      </w:r>
      <w:r w:rsidRPr="00CC03FD">
        <w:rPr>
          <w:rFonts w:ascii="Arial" w:hAnsi="Arial" w:cs="Arial"/>
          <w:sz w:val="20"/>
          <w:szCs w:val="20"/>
        </w:rPr>
        <w:lastRenderedPageBreak/>
        <w:t xml:space="preserve">(Girona). HJXXIII: Hospital Joan XXIII (Tarragona). H Mar: Hospital del Mar (Barcelona). HSP: Hospital de Sant Pau i la Santa Creu. </w:t>
      </w:r>
      <w:r w:rsidRPr="00CC03FD">
        <w:rPr>
          <w:rFonts w:ascii="Arial" w:hAnsi="Arial" w:cs="Arial"/>
          <w:sz w:val="20"/>
          <w:szCs w:val="20"/>
          <w:lang w:val="en-CA"/>
        </w:rPr>
        <w:t xml:space="preserve">HVH: Hospital de la Vall </w:t>
      </w:r>
      <w:proofErr w:type="spellStart"/>
      <w:r w:rsidRPr="00CC03FD">
        <w:rPr>
          <w:rFonts w:ascii="Arial" w:hAnsi="Arial" w:cs="Arial"/>
          <w:sz w:val="20"/>
          <w:szCs w:val="20"/>
          <w:lang w:val="en-CA"/>
        </w:rPr>
        <w:t>d’Hebrón</w:t>
      </w:r>
      <w:proofErr w:type="spellEnd"/>
    </w:p>
    <w:p w14:paraId="27285E35" w14:textId="75D3E5E3" w:rsidR="6C0FED5C" w:rsidRPr="00CC03FD" w:rsidRDefault="6C0FED5C">
      <w:pPr>
        <w:rPr>
          <w:rFonts w:ascii="Arial" w:hAnsi="Arial" w:cs="Arial"/>
          <w:sz w:val="20"/>
          <w:szCs w:val="20"/>
          <w:lang w:val="en-CA"/>
        </w:rPr>
      </w:pPr>
    </w:p>
    <w:p w14:paraId="5744765E" w14:textId="77777777" w:rsidR="009D4BA0" w:rsidRPr="00CC03FD" w:rsidRDefault="009D4BA0">
      <w:pPr>
        <w:rPr>
          <w:rFonts w:ascii="Arial" w:hAnsi="Arial" w:cs="Arial"/>
          <w:sz w:val="20"/>
          <w:szCs w:val="20"/>
          <w:lang w:val="en-CA"/>
        </w:rPr>
      </w:pPr>
    </w:p>
    <w:p w14:paraId="433940C4" w14:textId="4B6133BC" w:rsidR="6C0FED5C" w:rsidRPr="00CC03FD" w:rsidRDefault="38F69C4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C03FD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Table </w:t>
      </w:r>
      <w:r w:rsidR="00985F72" w:rsidRPr="00CC03FD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CC03FD">
        <w:rPr>
          <w:rFonts w:ascii="Arial" w:hAnsi="Arial" w:cs="Arial"/>
          <w:b/>
          <w:bCs/>
          <w:sz w:val="20"/>
          <w:szCs w:val="20"/>
          <w:lang w:val="en-US"/>
        </w:rPr>
        <w:t xml:space="preserve">. Imaging modality according to admission </w:t>
      </w:r>
      <w:proofErr w:type="spellStart"/>
      <w:r w:rsidRPr="00CC03FD">
        <w:rPr>
          <w:rFonts w:ascii="Arial" w:hAnsi="Arial" w:cs="Arial"/>
          <w:b/>
          <w:bCs/>
          <w:sz w:val="20"/>
          <w:szCs w:val="20"/>
          <w:lang w:val="en-US"/>
        </w:rPr>
        <w:t>centre</w:t>
      </w:r>
      <w:proofErr w:type="spellEnd"/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13"/>
        <w:gridCol w:w="1559"/>
        <w:gridCol w:w="1559"/>
        <w:gridCol w:w="1276"/>
      </w:tblGrid>
      <w:tr w:rsidR="6C0FED5C" w:rsidRPr="00CC03FD" w14:paraId="06211217" w14:textId="77777777" w:rsidTr="00E46792">
        <w:trPr>
          <w:trHeight w:val="300"/>
        </w:trPr>
        <w:tc>
          <w:tcPr>
            <w:tcW w:w="1413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F68FD9" w14:textId="77777777" w:rsidR="6C0FED5C" w:rsidRPr="00CC03FD" w:rsidRDefault="00E46792" w:rsidP="00E46792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troke center</w:t>
            </w:r>
          </w:p>
          <w:p w14:paraId="08A58A13" w14:textId="0F9A042E" w:rsidR="00E46792" w:rsidRPr="00CC03FD" w:rsidRDefault="00E46792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DCFF5" w14:textId="17C2CB29" w:rsidR="23DA871B" w:rsidRPr="00CC03FD" w:rsidRDefault="23DA871B" w:rsidP="00E46792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Advanced</w:t>
            </w:r>
            <w:proofErr w:type="spellEnd"/>
          </w:p>
          <w:p w14:paraId="39096715" w14:textId="26F8B245" w:rsidR="6C0FED5C" w:rsidRPr="00CC03FD" w:rsidRDefault="6C0FED5C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712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AEABAB1" w14:textId="5BE53A72" w:rsidR="6C0FED5C" w:rsidRPr="00CC03FD" w:rsidRDefault="6C0FED5C" w:rsidP="6C0FED5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21FDAEEE"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imple </w:t>
            </w:r>
          </w:p>
          <w:p w14:paraId="6D2EF754" w14:textId="6805F584" w:rsidR="6C0FED5C" w:rsidRPr="00CC03FD" w:rsidRDefault="6C0FED5C" w:rsidP="6C0FED5C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=55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DA4AC4F" w14:textId="041B2271" w:rsidR="6C0FED5C" w:rsidRPr="00CC03FD" w:rsidRDefault="6C0FED5C" w:rsidP="6C0FED5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p.overall</w:t>
            </w:r>
            <w:proofErr w:type="spellEnd"/>
            <w:proofErr w:type="gramEnd"/>
          </w:p>
        </w:tc>
      </w:tr>
      <w:tr w:rsidR="6C0FED5C" w:rsidRPr="00CC03FD" w14:paraId="0AC5679D" w14:textId="77777777" w:rsidTr="00E46792">
        <w:trPr>
          <w:trHeight w:val="300"/>
        </w:trPr>
        <w:tc>
          <w:tcPr>
            <w:tcW w:w="1413" w:type="dxa"/>
            <w:tcBorders>
              <w:top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1E9B4" w14:textId="0FC65CA2" w:rsidR="6C0FED5C" w:rsidRPr="00CC03FD" w:rsidRDefault="6C0FED5C" w:rsidP="6C0FED5C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701F2F" w14:textId="2B5D90CB" w:rsidR="6C0FED5C" w:rsidRPr="00CC03FD" w:rsidRDefault="6C0FED5C" w:rsidP="6C0FED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 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A369C" w14:textId="5C55FBA8" w:rsidR="6C0FED5C" w:rsidRPr="00CC03FD" w:rsidRDefault="6C0FED5C" w:rsidP="6C0FED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  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AFC75F" w14:textId="7B676096" w:rsidR="6C0FED5C" w:rsidRPr="00CC03FD" w:rsidRDefault="6C0FED5C" w:rsidP="00E4679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6C0FED5C" w:rsidRPr="00CC03FD" w14:paraId="08F6A609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4D788F" w14:textId="14D0008B" w:rsidR="6C0FED5C" w:rsidRPr="00CC03FD" w:rsidRDefault="009D4BA0" w:rsidP="6C0FED5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SPT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E1FE49" w14:textId="47F164BC" w:rsidR="6C0FED5C" w:rsidRPr="00CC03FD" w:rsidRDefault="6C0FED5C" w:rsidP="00E4679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 (48.5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F1675D" w14:textId="12B25F16" w:rsidR="009D4BA0" w:rsidRPr="00CC03FD" w:rsidRDefault="6C0FED5C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7 (51.5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6DC6BE" w14:textId="485C4527" w:rsidR="6C0FED5C" w:rsidRPr="00CC03FD" w:rsidRDefault="6C0FED5C" w:rsidP="6C0FED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</w:t>
            </w:r>
          </w:p>
        </w:tc>
      </w:tr>
      <w:tr w:rsidR="009D4BA0" w:rsidRPr="00CC03FD" w14:paraId="28BF642A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E60D39" w14:textId="46757CEF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HAV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95FBE6" w14:textId="5FF679D9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 (26.9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EDAF99" w14:textId="0DAD7624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9 (73.1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7662F7" w14:textId="77777777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4BA0" w:rsidRPr="00CC03FD" w14:paraId="57A98147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52B513" w14:textId="37AE23DE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F9782B" w14:textId="5D59433F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87 (50.8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83AA11" w14:textId="4475B2A9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81 (49.2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201A9B" w14:textId="77777777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4BA0" w:rsidRPr="00CC03FD" w14:paraId="701F83E0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251A8" w14:textId="48EE81D6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A366E9" w14:textId="410D3C98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7 (62.9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AFBA0E" w14:textId="529A03AA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9 (37.1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819AE0" w14:textId="77777777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4BA0" w:rsidRPr="00CC03FD" w14:paraId="2B7861C2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95CF4F" w14:textId="3FB5590D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HGTiP</w:t>
            </w:r>
            <w:proofErr w:type="spellEnd"/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3EE52F" w14:textId="798B809F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1 (67.4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EB33F6" w14:textId="77D25B3B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4 (32.6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352FD1" w14:textId="77777777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4BA0" w:rsidRPr="00CC03FD" w14:paraId="2C9C8596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2F4ACA" w14:textId="404CB8B5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HJT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54E80B" w14:textId="5C02CFDB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3 (49.2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56E4D5" w14:textId="72ECF446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5 (50.8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959C5D" w14:textId="77777777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4BA0" w:rsidRPr="00CC03FD" w14:paraId="23A7EA3F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F6680A" w14:textId="3FA29206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HJXXIII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023EC5" w14:textId="07641AF8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6 (36.1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2EDE11" w14:textId="266B4109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6 (63.9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09E520" w14:textId="77777777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D4BA0" w:rsidRPr="00CC03FD" w14:paraId="0E696BD4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8C9116" w14:textId="7B5F4E28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H Mar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A6BEE7" w14:textId="7BAABECC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7 (20.0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F66974" w14:textId="606691B7" w:rsidR="009D4BA0" w:rsidRPr="00CC03FD" w:rsidRDefault="009D4BA0" w:rsidP="00E46792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8 (80.0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385032" w14:textId="77777777" w:rsidR="009D4BA0" w:rsidRPr="00CC03FD" w:rsidRDefault="009D4BA0" w:rsidP="009D4BA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6C0FED5C" w:rsidRPr="00CC03FD" w14:paraId="607D3FC4" w14:textId="77777777" w:rsidTr="00E46792">
        <w:trPr>
          <w:trHeight w:val="300"/>
        </w:trPr>
        <w:tc>
          <w:tcPr>
            <w:tcW w:w="1413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B5C499" w14:textId="1532E651" w:rsidR="6C0FED5C" w:rsidRPr="00CC03FD" w:rsidRDefault="00E46792" w:rsidP="6C0FED5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HVH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775845" w14:textId="5E806A32" w:rsidR="6C0FED5C" w:rsidRPr="00CC03FD" w:rsidRDefault="6C0FED5C" w:rsidP="00E4679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81 (79.0%)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F34636" w14:textId="59F11230" w:rsidR="6C0FED5C" w:rsidRPr="00CC03FD" w:rsidRDefault="6C0FED5C" w:rsidP="00E4679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8 (21.0%)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4E93BE" w14:textId="46F14315" w:rsidR="6C0FED5C" w:rsidRPr="00CC03FD" w:rsidRDefault="6C0FED5C" w:rsidP="6C0FED5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        </w:t>
            </w:r>
          </w:p>
        </w:tc>
      </w:tr>
    </w:tbl>
    <w:p w14:paraId="5E669FB2" w14:textId="77777777" w:rsidR="00E46792" w:rsidRPr="00CC03FD" w:rsidRDefault="00E46792" w:rsidP="00E46792">
      <w:pPr>
        <w:rPr>
          <w:rFonts w:ascii="Arial" w:hAnsi="Arial" w:cs="Arial"/>
          <w:sz w:val="20"/>
          <w:szCs w:val="20"/>
        </w:rPr>
      </w:pPr>
    </w:p>
    <w:p w14:paraId="75278D35" w14:textId="787C94D5" w:rsidR="00E46792" w:rsidRPr="00CC03FD" w:rsidRDefault="00E46792" w:rsidP="00E46792">
      <w:pPr>
        <w:rPr>
          <w:rFonts w:ascii="Arial" w:hAnsi="Arial" w:cs="Arial"/>
          <w:sz w:val="20"/>
          <w:szCs w:val="20"/>
          <w:lang w:val="en-CA"/>
        </w:rPr>
      </w:pPr>
      <w:r w:rsidRPr="00CC03FD">
        <w:rPr>
          <w:rFonts w:ascii="Arial" w:hAnsi="Arial" w:cs="Arial"/>
          <w:sz w:val="20"/>
          <w:szCs w:val="20"/>
        </w:rPr>
        <w:t xml:space="preserve">CPST: </w:t>
      </w:r>
      <w:proofErr w:type="spellStart"/>
      <w:r w:rsidRPr="00CC03FD">
        <w:rPr>
          <w:rFonts w:ascii="Arial" w:hAnsi="Arial" w:cs="Arial"/>
          <w:sz w:val="20"/>
          <w:szCs w:val="20"/>
        </w:rPr>
        <w:t>Corporació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Sanitaria </w:t>
      </w:r>
      <w:proofErr w:type="spellStart"/>
      <w:r w:rsidRPr="00CC03FD">
        <w:rPr>
          <w:rFonts w:ascii="Arial" w:hAnsi="Arial" w:cs="Arial"/>
          <w:sz w:val="20"/>
          <w:szCs w:val="20"/>
        </w:rPr>
        <w:t>Parc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03FD">
        <w:rPr>
          <w:rFonts w:ascii="Arial" w:hAnsi="Arial" w:cs="Arial"/>
          <w:sz w:val="20"/>
          <w:szCs w:val="20"/>
        </w:rPr>
        <w:t>Taulí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(Sabadell, Barcelona). HAV: Hospital Arnau de Vilanova (Lleida). HB: Hospital de Bellvitge (Hospital de Llobregat, Barcelona). HC: Hospital </w:t>
      </w:r>
      <w:proofErr w:type="spellStart"/>
      <w:r w:rsidRPr="00CC03FD">
        <w:rPr>
          <w:rFonts w:ascii="Arial" w:hAnsi="Arial" w:cs="Arial"/>
          <w:sz w:val="20"/>
          <w:szCs w:val="20"/>
        </w:rPr>
        <w:t>Clínic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i Provincial de Barcelona. </w:t>
      </w:r>
      <w:proofErr w:type="spellStart"/>
      <w:r w:rsidRPr="00CC03FD">
        <w:rPr>
          <w:rFonts w:ascii="Arial" w:hAnsi="Arial" w:cs="Arial"/>
          <w:sz w:val="20"/>
          <w:szCs w:val="20"/>
        </w:rPr>
        <w:t>HGTiP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: Hospital </w:t>
      </w:r>
      <w:proofErr w:type="spellStart"/>
      <w:r w:rsidRPr="00CC03FD">
        <w:rPr>
          <w:rFonts w:ascii="Arial" w:hAnsi="Arial" w:cs="Arial"/>
          <w:sz w:val="20"/>
          <w:szCs w:val="20"/>
        </w:rPr>
        <w:t>Universitari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03FD">
        <w:rPr>
          <w:rFonts w:ascii="Arial" w:hAnsi="Arial" w:cs="Arial"/>
          <w:sz w:val="20"/>
          <w:szCs w:val="20"/>
        </w:rPr>
        <w:t>Germans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03FD">
        <w:rPr>
          <w:rFonts w:ascii="Arial" w:hAnsi="Arial" w:cs="Arial"/>
          <w:sz w:val="20"/>
          <w:szCs w:val="20"/>
        </w:rPr>
        <w:t>Trias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I Pujol (Badalona, Barcelona). HJT: H. </w:t>
      </w:r>
      <w:proofErr w:type="spellStart"/>
      <w:r w:rsidRPr="00CC03FD">
        <w:rPr>
          <w:rFonts w:ascii="Arial" w:hAnsi="Arial" w:cs="Arial"/>
          <w:sz w:val="20"/>
          <w:szCs w:val="20"/>
        </w:rPr>
        <w:t>Dr</w:t>
      </w:r>
      <w:proofErr w:type="spellEnd"/>
      <w:r w:rsidRPr="00CC03FD">
        <w:rPr>
          <w:rFonts w:ascii="Arial" w:hAnsi="Arial" w:cs="Arial"/>
          <w:sz w:val="20"/>
          <w:szCs w:val="20"/>
        </w:rPr>
        <w:t xml:space="preserve"> Josep Trueta (Girona). HJXXIII: Hospital Joan XXIII (Tarragona). H Mar: Hospital del Mar (Barcelona). HSP: Hospital de Sant Pau i la Santa Creu. </w:t>
      </w:r>
      <w:r w:rsidRPr="00CC03FD">
        <w:rPr>
          <w:rFonts w:ascii="Arial" w:hAnsi="Arial" w:cs="Arial"/>
          <w:sz w:val="20"/>
          <w:szCs w:val="20"/>
          <w:lang w:val="en-CA"/>
        </w:rPr>
        <w:t xml:space="preserve">HVH: Hospital de la Vall </w:t>
      </w:r>
      <w:proofErr w:type="spellStart"/>
      <w:r w:rsidRPr="00CC03FD">
        <w:rPr>
          <w:rFonts w:ascii="Arial" w:hAnsi="Arial" w:cs="Arial"/>
          <w:sz w:val="20"/>
          <w:szCs w:val="20"/>
          <w:lang w:val="en-CA"/>
        </w:rPr>
        <w:t>d’Hebrón</w:t>
      </w:r>
      <w:proofErr w:type="spellEnd"/>
    </w:p>
    <w:p w14:paraId="6FFAD3CD" w14:textId="495FBE45" w:rsidR="00DC3663" w:rsidRPr="00CC03FD" w:rsidRDefault="00DC3663">
      <w:pPr>
        <w:rPr>
          <w:rFonts w:ascii="Arial" w:hAnsi="Arial" w:cs="Arial"/>
          <w:sz w:val="20"/>
          <w:szCs w:val="20"/>
          <w:lang w:val="en-CA"/>
        </w:rPr>
      </w:pPr>
      <w:r w:rsidRPr="00CC03FD">
        <w:rPr>
          <w:rFonts w:ascii="Arial" w:hAnsi="Arial" w:cs="Arial"/>
          <w:sz w:val="20"/>
          <w:szCs w:val="20"/>
          <w:lang w:val="en-CA"/>
        </w:rPr>
        <w:br w:type="page"/>
      </w:r>
    </w:p>
    <w:p w14:paraId="393A6DC9" w14:textId="73BC57D1" w:rsidR="00985F72" w:rsidRPr="00CC03FD" w:rsidRDefault="00985F72" w:rsidP="00985F72">
      <w:pPr>
        <w:rPr>
          <w:rFonts w:ascii="Arial" w:hAnsi="Arial" w:cs="Arial"/>
          <w:sz w:val="20"/>
          <w:szCs w:val="20"/>
          <w:lang w:val="en-GB"/>
        </w:rPr>
      </w:pPr>
      <w:r w:rsidRPr="00CC03FD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CC03FD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CC03FD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CC03FD">
        <w:rPr>
          <w:rFonts w:ascii="Arial" w:hAnsi="Arial" w:cs="Arial"/>
          <w:sz w:val="20"/>
          <w:szCs w:val="20"/>
          <w:lang w:val="en-GB"/>
        </w:rPr>
        <w:t xml:space="preserve"> Sensitivity analysis after adjustment of propensity score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2552"/>
        <w:gridCol w:w="2551"/>
        <w:gridCol w:w="2694"/>
      </w:tblGrid>
      <w:tr w:rsidR="00985F72" w:rsidRPr="00CC03FD" w14:paraId="5BE34211" w14:textId="77777777" w:rsidTr="00DE1E14">
        <w:trPr>
          <w:trHeight w:val="32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1929336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F263444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 xml:space="preserve">Ordinal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mRS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7AFF0A4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mRS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0-2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3AF988B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27C0BF3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Symptomatic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ICH</w:t>
            </w:r>
          </w:p>
        </w:tc>
      </w:tr>
      <w:tr w:rsidR="00985F72" w:rsidRPr="00CC03FD" w14:paraId="57007403" w14:textId="77777777" w:rsidTr="00DE1E14">
        <w:trPr>
          <w:trHeight w:val="32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6A6962" w14:textId="5469E4D2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 xml:space="preserve">PS + Site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occlusion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5599AF5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1.17 [0.96, 1.43], p=0.13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9A9859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0.84 [0.66, 1.07], p=0.15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D36505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  <w:lang w:val="es"/>
              </w:rPr>
            </w:pPr>
            <w:r w:rsidRPr="00CC03FD">
              <w:rPr>
                <w:rFonts w:ascii="Arial" w:hAnsi="Arial" w:cs="Arial"/>
                <w:sz w:val="20"/>
                <w:szCs w:val="20"/>
                <w:lang w:val="es"/>
              </w:rPr>
              <w:t>1.17 [0.88, 1.55], p=0.27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D77717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1.46 [0.58, 3.68], p=0.42</w:t>
            </w:r>
          </w:p>
        </w:tc>
      </w:tr>
      <w:tr w:rsidR="00985F72" w:rsidRPr="00CC03FD" w14:paraId="18F59489" w14:textId="77777777" w:rsidTr="00DE1E14">
        <w:trPr>
          <w:trHeight w:val="32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76F7BF1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 xml:space="preserve">PS +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Changing</w:t>
            </w:r>
            <w:proofErr w:type="spellEnd"/>
            <w:r w:rsidRPr="00CC03F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C03FD">
              <w:rPr>
                <w:rFonts w:ascii="Arial" w:hAnsi="Arial" w:cs="Arial"/>
                <w:sz w:val="20"/>
                <w:szCs w:val="20"/>
              </w:rPr>
              <w:t>quartiles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1AF2B920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1.17 [0.96, 1.43], p=0.11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B4BBAB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0.83 [0.66, 1.05], p=0.13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C906E0E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1.20 [0.91, 1.58], p=0.20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BDAEE51" w14:textId="77777777" w:rsidR="00985F72" w:rsidRPr="00CC03FD" w:rsidRDefault="00985F72" w:rsidP="00985F72">
            <w:pPr>
              <w:rPr>
                <w:rFonts w:ascii="Arial" w:hAnsi="Arial" w:cs="Arial"/>
                <w:sz w:val="20"/>
                <w:szCs w:val="20"/>
              </w:rPr>
            </w:pPr>
            <w:r w:rsidRPr="00CC03FD">
              <w:rPr>
                <w:rFonts w:ascii="Arial" w:hAnsi="Arial" w:cs="Arial"/>
                <w:sz w:val="20"/>
                <w:szCs w:val="20"/>
              </w:rPr>
              <w:t>1.52 [0.60, 3.84], p=0.38</w:t>
            </w:r>
          </w:p>
        </w:tc>
      </w:tr>
    </w:tbl>
    <w:p w14:paraId="39DF4057" w14:textId="2A2A9A6B" w:rsidR="00985F72" w:rsidRPr="00CC03FD" w:rsidRDefault="00985F72">
      <w:pPr>
        <w:rPr>
          <w:rFonts w:ascii="Arial" w:hAnsi="Arial" w:cs="Arial"/>
          <w:sz w:val="20"/>
          <w:szCs w:val="20"/>
        </w:rPr>
      </w:pPr>
    </w:p>
    <w:p w14:paraId="13DC80F9" w14:textId="77777777" w:rsidR="009D1514" w:rsidRPr="00CC03FD" w:rsidRDefault="00985F72">
      <w:pPr>
        <w:rPr>
          <w:rFonts w:ascii="Arial" w:hAnsi="Arial" w:cs="Arial"/>
          <w:sz w:val="20"/>
          <w:szCs w:val="20"/>
          <w:lang w:val="en-CA"/>
        </w:rPr>
        <w:sectPr w:rsidR="009D1514" w:rsidRPr="00CC03FD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C03FD">
        <w:rPr>
          <w:rFonts w:ascii="Arial" w:hAnsi="Arial" w:cs="Arial"/>
          <w:sz w:val="20"/>
          <w:szCs w:val="20"/>
          <w:lang w:val="en-CA"/>
        </w:rPr>
        <w:br w:type="page"/>
      </w:r>
    </w:p>
    <w:p w14:paraId="79132E23" w14:textId="36529200" w:rsidR="6C0FED5C" w:rsidRPr="00CC03FD" w:rsidRDefault="009D1514">
      <w:pPr>
        <w:rPr>
          <w:rFonts w:ascii="Arial" w:hAnsi="Arial" w:cs="Arial"/>
          <w:sz w:val="20"/>
          <w:szCs w:val="20"/>
          <w:lang w:val="en-CA"/>
        </w:rPr>
      </w:pPr>
      <w:r w:rsidRPr="00CC03FD">
        <w:rPr>
          <w:rFonts w:ascii="Arial" w:hAnsi="Arial" w:cs="Arial"/>
          <w:b/>
          <w:bCs/>
          <w:sz w:val="20"/>
          <w:szCs w:val="20"/>
          <w:lang w:val="en-CA"/>
        </w:rPr>
        <w:lastRenderedPageBreak/>
        <w:t>Supplemental Figure 1:</w:t>
      </w:r>
      <w:r w:rsidRPr="00CC03FD">
        <w:rPr>
          <w:rFonts w:ascii="Arial" w:hAnsi="Arial" w:cs="Arial"/>
          <w:sz w:val="20"/>
          <w:szCs w:val="20"/>
          <w:lang w:val="en-CA"/>
        </w:rPr>
        <w:t xml:space="preserve"> Analysis of the balance of covariates after inverse probability weighting adjustment</w:t>
      </w:r>
      <w:r w:rsidRPr="00CC03FD">
        <w:rPr>
          <w:rFonts w:ascii="Arial" w:hAnsi="Arial" w:cs="Arial"/>
          <w:noProof/>
          <w:sz w:val="20"/>
          <w:szCs w:val="20"/>
          <w:lang w:val="en-CA"/>
        </w:rPr>
        <w:drawing>
          <wp:inline distT="0" distB="0" distL="0" distR="0" wp14:anchorId="18B7E5A4" wp14:editId="29212BAB">
            <wp:extent cx="5486400" cy="7315200"/>
            <wp:effectExtent l="0" t="0" r="0" b="0"/>
            <wp:docPr id="176137872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378725" name="Imagen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6C0FED5C" w:rsidRPr="00CC03FD" w:rsidSect="009D15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1"/>
    <w:family w:val="swiss"/>
    <w:pitch w:val="variable"/>
    <w:sig w:usb0="E0002AFF" w:usb1="C0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09A311"/>
    <w:rsid w:val="00086994"/>
    <w:rsid w:val="00122E25"/>
    <w:rsid w:val="004D0A67"/>
    <w:rsid w:val="007A411C"/>
    <w:rsid w:val="00985F72"/>
    <w:rsid w:val="009D1514"/>
    <w:rsid w:val="009D4BA0"/>
    <w:rsid w:val="00A06A69"/>
    <w:rsid w:val="00AA713C"/>
    <w:rsid w:val="00CC03FD"/>
    <w:rsid w:val="00D71147"/>
    <w:rsid w:val="00D911BD"/>
    <w:rsid w:val="00DC3663"/>
    <w:rsid w:val="00E46792"/>
    <w:rsid w:val="0509A311"/>
    <w:rsid w:val="050F2B8A"/>
    <w:rsid w:val="0601415C"/>
    <w:rsid w:val="060EC968"/>
    <w:rsid w:val="068A687B"/>
    <w:rsid w:val="08A35B96"/>
    <w:rsid w:val="0A864834"/>
    <w:rsid w:val="0A897651"/>
    <w:rsid w:val="0C80C667"/>
    <w:rsid w:val="0DA80449"/>
    <w:rsid w:val="1323AF33"/>
    <w:rsid w:val="1F821DD2"/>
    <w:rsid w:val="21FDAEEE"/>
    <w:rsid w:val="231098F7"/>
    <w:rsid w:val="23374CD0"/>
    <w:rsid w:val="238D6208"/>
    <w:rsid w:val="23DA871B"/>
    <w:rsid w:val="28B9C803"/>
    <w:rsid w:val="2914E8DD"/>
    <w:rsid w:val="38F69C4A"/>
    <w:rsid w:val="3EE448BF"/>
    <w:rsid w:val="4115468F"/>
    <w:rsid w:val="473E4536"/>
    <w:rsid w:val="47CA3513"/>
    <w:rsid w:val="49ECC760"/>
    <w:rsid w:val="4B2370B4"/>
    <w:rsid w:val="4BC2FD85"/>
    <w:rsid w:val="4D68A227"/>
    <w:rsid w:val="4F32B75F"/>
    <w:rsid w:val="5069BF63"/>
    <w:rsid w:val="5B95824E"/>
    <w:rsid w:val="61A05385"/>
    <w:rsid w:val="61A9513D"/>
    <w:rsid w:val="6538CE44"/>
    <w:rsid w:val="658D2C74"/>
    <w:rsid w:val="697D50FC"/>
    <w:rsid w:val="6C0081A3"/>
    <w:rsid w:val="6C0FED5C"/>
    <w:rsid w:val="6E39691A"/>
    <w:rsid w:val="6F3DDC15"/>
    <w:rsid w:val="7317DD5F"/>
    <w:rsid w:val="76E75777"/>
    <w:rsid w:val="7F6C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6F5C9"/>
  <w15:chartTrackingRefBased/>
  <w15:docId w15:val="{7E31CA9F-BE99-4EA3-B512-10A376496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820</Words>
  <Characters>4686</Characters>
  <Application>Microsoft Office Word</Application>
  <DocSecurity>0</DocSecurity>
  <Lines>292</Lines>
  <Paragraphs>18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ernández Pérez</dc:creator>
  <cp:keywords/>
  <dc:description/>
  <cp:lastModifiedBy>maría Hernandez</cp:lastModifiedBy>
  <cp:revision>8</cp:revision>
  <dcterms:created xsi:type="dcterms:W3CDTF">2024-10-01T10:52:00Z</dcterms:created>
  <dcterms:modified xsi:type="dcterms:W3CDTF">2026-04-17T14:54:00Z</dcterms:modified>
</cp:coreProperties>
</file>